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4CC6B" w14:textId="44AB2BAD" w:rsidR="00C424CA" w:rsidRPr="00517AD3" w:rsidRDefault="00517AD3" w:rsidP="00517AD3">
      <w:r>
        <w:t>Escape behavior is dynamically altered by animals' physiological conditions. Here, the</w:t>
      </w:r>
      <w:r>
        <w:t xml:space="preserve"> </w:t>
      </w:r>
      <w:r>
        <w:t>authors identify in</w:t>
      </w:r>
      <w:r>
        <w:t xml:space="preserve"> </w:t>
      </w:r>
      <w:r>
        <w:t>Drosophila larvae a cluster of GABAergic descending neurons that</w:t>
      </w:r>
      <w:r>
        <w:t xml:space="preserve"> </w:t>
      </w:r>
      <w:r>
        <w:t>mediate nociceptive modulation upon nutritional changes.</w:t>
      </w:r>
    </w:p>
    <w:sectPr w:rsidR="00C424CA" w:rsidRPr="00517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1F1E8F" w14:textId="77777777" w:rsidR="009F461A" w:rsidRDefault="009F461A" w:rsidP="00706012">
      <w:pPr>
        <w:spacing w:after="0" w:line="240" w:lineRule="auto"/>
      </w:pPr>
      <w:r>
        <w:separator/>
      </w:r>
    </w:p>
  </w:endnote>
  <w:endnote w:type="continuationSeparator" w:id="0">
    <w:p w14:paraId="65D9815F" w14:textId="77777777" w:rsidR="009F461A" w:rsidRDefault="009F461A" w:rsidP="00706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5DC70C" w14:textId="77777777" w:rsidR="009F461A" w:rsidRDefault="009F461A" w:rsidP="00706012">
      <w:pPr>
        <w:spacing w:after="0" w:line="240" w:lineRule="auto"/>
      </w:pPr>
      <w:r>
        <w:separator/>
      </w:r>
    </w:p>
  </w:footnote>
  <w:footnote w:type="continuationSeparator" w:id="0">
    <w:p w14:paraId="018C5D45" w14:textId="77777777" w:rsidR="009F461A" w:rsidRDefault="009F461A" w:rsidP="007060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C60"/>
    <w:rsid w:val="00021CE9"/>
    <w:rsid w:val="00040541"/>
    <w:rsid w:val="0005403D"/>
    <w:rsid w:val="00083655"/>
    <w:rsid w:val="00085421"/>
    <w:rsid w:val="000928FE"/>
    <w:rsid w:val="000C2029"/>
    <w:rsid w:val="000C2DFC"/>
    <w:rsid w:val="000D3161"/>
    <w:rsid w:val="000D6ED8"/>
    <w:rsid w:val="000F6152"/>
    <w:rsid w:val="0010048A"/>
    <w:rsid w:val="00106D66"/>
    <w:rsid w:val="0012544C"/>
    <w:rsid w:val="00125592"/>
    <w:rsid w:val="00125B29"/>
    <w:rsid w:val="00143424"/>
    <w:rsid w:val="0017580B"/>
    <w:rsid w:val="00181C79"/>
    <w:rsid w:val="001929CD"/>
    <w:rsid w:val="001A2BD5"/>
    <w:rsid w:val="001D3820"/>
    <w:rsid w:val="001D3C33"/>
    <w:rsid w:val="001D6C60"/>
    <w:rsid w:val="001E1EDA"/>
    <w:rsid w:val="001F54FE"/>
    <w:rsid w:val="001F6209"/>
    <w:rsid w:val="00200807"/>
    <w:rsid w:val="002134C9"/>
    <w:rsid w:val="00223B62"/>
    <w:rsid w:val="0024216C"/>
    <w:rsid w:val="002533C6"/>
    <w:rsid w:val="00271EDD"/>
    <w:rsid w:val="0027559F"/>
    <w:rsid w:val="00281915"/>
    <w:rsid w:val="002B3995"/>
    <w:rsid w:val="002B51F5"/>
    <w:rsid w:val="002B67B0"/>
    <w:rsid w:val="002E2E2E"/>
    <w:rsid w:val="002F3751"/>
    <w:rsid w:val="00334769"/>
    <w:rsid w:val="00340DF4"/>
    <w:rsid w:val="00345290"/>
    <w:rsid w:val="00351E02"/>
    <w:rsid w:val="003971A2"/>
    <w:rsid w:val="003B72A2"/>
    <w:rsid w:val="003B777C"/>
    <w:rsid w:val="003D7CF8"/>
    <w:rsid w:val="003E0542"/>
    <w:rsid w:val="004352A2"/>
    <w:rsid w:val="00457102"/>
    <w:rsid w:val="00465758"/>
    <w:rsid w:val="00467FFE"/>
    <w:rsid w:val="00493AD8"/>
    <w:rsid w:val="004B69C6"/>
    <w:rsid w:val="004C3797"/>
    <w:rsid w:val="004E4158"/>
    <w:rsid w:val="00507CBE"/>
    <w:rsid w:val="00515F46"/>
    <w:rsid w:val="00517AD3"/>
    <w:rsid w:val="005426BD"/>
    <w:rsid w:val="00543230"/>
    <w:rsid w:val="005470F8"/>
    <w:rsid w:val="00550F2C"/>
    <w:rsid w:val="00556582"/>
    <w:rsid w:val="00566C19"/>
    <w:rsid w:val="005831C1"/>
    <w:rsid w:val="00584C38"/>
    <w:rsid w:val="005B316B"/>
    <w:rsid w:val="005B488C"/>
    <w:rsid w:val="005C6B48"/>
    <w:rsid w:val="005D35CB"/>
    <w:rsid w:val="005D6BCC"/>
    <w:rsid w:val="005E170A"/>
    <w:rsid w:val="006276FD"/>
    <w:rsid w:val="0063153D"/>
    <w:rsid w:val="00644BAC"/>
    <w:rsid w:val="006563B2"/>
    <w:rsid w:val="00662627"/>
    <w:rsid w:val="00692267"/>
    <w:rsid w:val="006A5628"/>
    <w:rsid w:val="006C286E"/>
    <w:rsid w:val="006E4263"/>
    <w:rsid w:val="006F0C68"/>
    <w:rsid w:val="0070357F"/>
    <w:rsid w:val="00706012"/>
    <w:rsid w:val="00723C11"/>
    <w:rsid w:val="00732CB6"/>
    <w:rsid w:val="00735586"/>
    <w:rsid w:val="00741663"/>
    <w:rsid w:val="0076057B"/>
    <w:rsid w:val="007651D3"/>
    <w:rsid w:val="007668E7"/>
    <w:rsid w:val="00771F46"/>
    <w:rsid w:val="007A18CC"/>
    <w:rsid w:val="007C2F72"/>
    <w:rsid w:val="007D35BC"/>
    <w:rsid w:val="00806B24"/>
    <w:rsid w:val="008214C9"/>
    <w:rsid w:val="008312A9"/>
    <w:rsid w:val="00831FD5"/>
    <w:rsid w:val="00842541"/>
    <w:rsid w:val="00867FC7"/>
    <w:rsid w:val="008940D1"/>
    <w:rsid w:val="008B79EC"/>
    <w:rsid w:val="008E532F"/>
    <w:rsid w:val="00922B41"/>
    <w:rsid w:val="00930BC4"/>
    <w:rsid w:val="00940664"/>
    <w:rsid w:val="00970FAA"/>
    <w:rsid w:val="00971F62"/>
    <w:rsid w:val="009811CA"/>
    <w:rsid w:val="009A2712"/>
    <w:rsid w:val="009B5157"/>
    <w:rsid w:val="009C055B"/>
    <w:rsid w:val="009F461A"/>
    <w:rsid w:val="00A04992"/>
    <w:rsid w:val="00A25B93"/>
    <w:rsid w:val="00A617C4"/>
    <w:rsid w:val="00A62101"/>
    <w:rsid w:val="00A7326C"/>
    <w:rsid w:val="00A86451"/>
    <w:rsid w:val="00A970EF"/>
    <w:rsid w:val="00AC51DC"/>
    <w:rsid w:val="00AE17BA"/>
    <w:rsid w:val="00AE261A"/>
    <w:rsid w:val="00AE4AD8"/>
    <w:rsid w:val="00B04224"/>
    <w:rsid w:val="00B1149C"/>
    <w:rsid w:val="00B546C6"/>
    <w:rsid w:val="00B84453"/>
    <w:rsid w:val="00BD277C"/>
    <w:rsid w:val="00BD4458"/>
    <w:rsid w:val="00BE2783"/>
    <w:rsid w:val="00C04C55"/>
    <w:rsid w:val="00C2295C"/>
    <w:rsid w:val="00C23932"/>
    <w:rsid w:val="00C424CA"/>
    <w:rsid w:val="00C84E3D"/>
    <w:rsid w:val="00C856D9"/>
    <w:rsid w:val="00C92315"/>
    <w:rsid w:val="00CB77D2"/>
    <w:rsid w:val="00CD34F1"/>
    <w:rsid w:val="00CE79B0"/>
    <w:rsid w:val="00D35624"/>
    <w:rsid w:val="00D429BC"/>
    <w:rsid w:val="00D75A74"/>
    <w:rsid w:val="00DA0935"/>
    <w:rsid w:val="00DB5E71"/>
    <w:rsid w:val="00DE47D5"/>
    <w:rsid w:val="00E3129E"/>
    <w:rsid w:val="00E31B24"/>
    <w:rsid w:val="00E41A5C"/>
    <w:rsid w:val="00E662DF"/>
    <w:rsid w:val="00E80AA1"/>
    <w:rsid w:val="00E84C69"/>
    <w:rsid w:val="00EC0AC9"/>
    <w:rsid w:val="00EC630A"/>
    <w:rsid w:val="00EE036D"/>
    <w:rsid w:val="00EE3A2A"/>
    <w:rsid w:val="00EE3CA9"/>
    <w:rsid w:val="00EE737D"/>
    <w:rsid w:val="00EE7608"/>
    <w:rsid w:val="00EF1B79"/>
    <w:rsid w:val="00EF5D2F"/>
    <w:rsid w:val="00F14CB3"/>
    <w:rsid w:val="00F1712F"/>
    <w:rsid w:val="00F45831"/>
    <w:rsid w:val="00FA1554"/>
    <w:rsid w:val="00FA4412"/>
    <w:rsid w:val="00FB71FD"/>
    <w:rsid w:val="00FB727E"/>
    <w:rsid w:val="00FC1723"/>
    <w:rsid w:val="00FC4825"/>
    <w:rsid w:val="00FE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4FF78"/>
  <w15:chartTrackingRefBased/>
  <w15:docId w15:val="{84499B7F-1F95-47E3-9D3B-799ECD31C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0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012"/>
  </w:style>
  <w:style w:type="paragraph" w:styleId="Footer">
    <w:name w:val="footer"/>
    <w:basedOn w:val="Normal"/>
    <w:link w:val="FooterChar"/>
    <w:uiPriority w:val="99"/>
    <w:unhideWhenUsed/>
    <w:rsid w:val="007060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39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ckelsen</dc:creator>
  <cp:keywords/>
  <dc:description/>
  <cp:lastModifiedBy>Laura Mickelsen</cp:lastModifiedBy>
  <cp:revision>88</cp:revision>
  <dcterms:created xsi:type="dcterms:W3CDTF">2022-10-26T17:55:00Z</dcterms:created>
  <dcterms:modified xsi:type="dcterms:W3CDTF">2023-10-03T13:33:00Z</dcterms:modified>
</cp:coreProperties>
</file>